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F28E9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77812E" w14:textId="36694F37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56B572F0" wp14:editId="6739A569">
            <wp:extent cx="3824804" cy="2004834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133" cy="2020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16E93" w14:textId="57BA706A" w:rsidR="00F02D1D" w:rsidRPr="001D062B" w:rsidRDefault="00F02D1D" w:rsidP="00C073C4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Molecular identification of </w:t>
      </w:r>
      <w:bookmarkStart w:id="0" w:name="_Hlk91263761"/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ZmGA2ox4 OE</w:t>
      </w:r>
      <w:bookmarkEnd w:id="0"/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 OE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ansgenic lines.</w:t>
      </w:r>
    </w:p>
    <w:p w14:paraId="070AB0B7" w14:textId="4D666220" w:rsidR="00842C67" w:rsidRDefault="00F02D1D" w:rsidP="00D80D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ves of 4-week-ol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mGA2ox4 OE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7 OE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genic plants were sampled for total RNA extraction, and </w:t>
      </w:r>
      <w:r w:rsidR="005901A7" w:rsidRPr="005901A7">
        <w:rPr>
          <w:rFonts w:ascii="Times New Roman" w:hAnsi="Times New Roman" w:cs="Times New Roman"/>
          <w:color w:val="000000" w:themeColor="text1"/>
          <w:sz w:val="24"/>
          <w:szCs w:val="24"/>
        </w:rPr>
        <w:t>reverse transcription‐quantitative PCR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 were performed to measure the transcript levels of </w:t>
      </w:r>
      <w:bookmarkStart w:id="1" w:name="_Hlk91317011"/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mGA2ox4</w:t>
      </w:r>
      <w:bookmarkEnd w:id="1"/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n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tGA2ox7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1D06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s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ctin2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as an internal control. Data are means ± SD of three biological replicates. **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by Student’s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5901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GoBack"/>
      <w:bookmarkEnd w:id="2"/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test.</w:t>
      </w:r>
    </w:p>
    <w:p w14:paraId="4AE09BCA" w14:textId="3B66F780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DFC97" w14:textId="77777777" w:rsidR="00B32D4D" w:rsidRDefault="00B32D4D" w:rsidP="00F02D1D">
      <w:r>
        <w:separator/>
      </w:r>
    </w:p>
  </w:endnote>
  <w:endnote w:type="continuationSeparator" w:id="0">
    <w:p w14:paraId="316AEBAD" w14:textId="77777777" w:rsidR="00B32D4D" w:rsidRDefault="00B32D4D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65CC4" w14:textId="77777777" w:rsidR="00B32D4D" w:rsidRDefault="00B32D4D" w:rsidP="00F02D1D">
      <w:r>
        <w:separator/>
      </w:r>
    </w:p>
  </w:footnote>
  <w:footnote w:type="continuationSeparator" w:id="0">
    <w:p w14:paraId="550F7303" w14:textId="77777777" w:rsidR="00B32D4D" w:rsidRDefault="00B32D4D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C6131"/>
    <w:rsid w:val="000E3225"/>
    <w:rsid w:val="001D062B"/>
    <w:rsid w:val="005901A7"/>
    <w:rsid w:val="006A7819"/>
    <w:rsid w:val="007A13FD"/>
    <w:rsid w:val="00842C67"/>
    <w:rsid w:val="0090511C"/>
    <w:rsid w:val="009925CD"/>
    <w:rsid w:val="00B32D4D"/>
    <w:rsid w:val="00C073C4"/>
    <w:rsid w:val="00C15B9A"/>
    <w:rsid w:val="00C327E2"/>
    <w:rsid w:val="00C52072"/>
    <w:rsid w:val="00D80DC2"/>
    <w:rsid w:val="00DE56A2"/>
    <w:rsid w:val="00F02D1D"/>
    <w:rsid w:val="00FC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4</cp:revision>
  <dcterms:created xsi:type="dcterms:W3CDTF">2022-05-25T11:55:00Z</dcterms:created>
  <dcterms:modified xsi:type="dcterms:W3CDTF">2022-06-13T04:29:00Z</dcterms:modified>
</cp:coreProperties>
</file>